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1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1200"/>
        <w:gridCol w:w="1200"/>
        <w:gridCol w:w="1375"/>
        <w:gridCol w:w="1440"/>
      </w:tblGrid>
      <w:tr w:rsidR="00D27D57" w:rsidRPr="00D27D57" w:rsidTr="00E46D65">
        <w:trPr>
          <w:trHeight w:val="315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amp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gmen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total </w:t>
            </w:r>
            <w:proofErr w:type="spellStart"/>
            <w:r w:rsidRPr="00D27D5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ads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D27D5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ads</w:t>
            </w:r>
            <w:proofErr w:type="spellEnd"/>
            <w:r w:rsidRPr="00D27D5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per </w:t>
            </w:r>
            <w:proofErr w:type="spellStart"/>
            <w:r w:rsidRPr="00D27D5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t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27D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% RVFV 21nt</w:t>
            </w:r>
          </w:p>
        </w:tc>
      </w:tr>
      <w:tr w:rsidR="00D27D57" w:rsidRPr="00D27D57" w:rsidTr="00E46D65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 xml:space="preserve">Aag2 </w:t>
            </w:r>
            <w:proofErr w:type="spellStart"/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cells</w:t>
            </w:r>
            <w:proofErr w:type="spellEnd"/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L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388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6D65">
              <w:rPr>
                <w:rFonts w:ascii="Arial" w:eastAsia="Times New Roman" w:hAnsi="Arial" w:cs="Arial"/>
                <w:color w:val="000000"/>
                <w:lang w:eastAsia="de-DE"/>
              </w:rPr>
              <w:t>6.</w:t>
            </w: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7D57" w:rsidRPr="00D27D57" w:rsidTr="00E46D65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 xml:space="preserve">Aag2 </w:t>
            </w:r>
            <w:proofErr w:type="spellStart"/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cells</w:t>
            </w:r>
            <w:proofErr w:type="spellEnd"/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241888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6D65">
              <w:rPr>
                <w:rFonts w:ascii="Arial" w:eastAsia="Times New Roman" w:hAnsi="Arial" w:cs="Arial"/>
                <w:color w:val="000000"/>
                <w:lang w:eastAsia="de-DE"/>
              </w:rPr>
              <w:t>62.</w:t>
            </w: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7D57" w:rsidRPr="00D27D57" w:rsidTr="00E46D65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 xml:space="preserve">Aag2 </w:t>
            </w:r>
            <w:proofErr w:type="spellStart"/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cells</w:t>
            </w:r>
            <w:proofErr w:type="spellEnd"/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S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529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6D65">
              <w:rPr>
                <w:rFonts w:ascii="Arial" w:eastAsia="Times New Roman" w:hAnsi="Arial" w:cs="Arial"/>
                <w:color w:val="000000"/>
                <w:lang w:eastAsia="de-DE"/>
              </w:rPr>
              <w:t>31.</w:t>
            </w: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40</w:t>
            </w:r>
          </w:p>
        </w:tc>
      </w:tr>
      <w:tr w:rsidR="00D27D57" w:rsidRPr="00D27D57" w:rsidTr="00E46D65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D. </w:t>
            </w:r>
            <w:proofErr w:type="spellStart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elanogaster</w:t>
            </w:r>
            <w:proofErr w:type="spellEnd"/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 xml:space="preserve"> 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L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599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6D65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7D57" w:rsidRPr="00D27D57" w:rsidTr="00E46D65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D. </w:t>
            </w:r>
            <w:proofErr w:type="spellStart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elanogaster</w:t>
            </w:r>
            <w:proofErr w:type="spellEnd"/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 xml:space="preserve"> 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69405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6D65">
              <w:rPr>
                <w:rFonts w:ascii="Arial" w:eastAsia="Times New Roman" w:hAnsi="Arial" w:cs="Arial"/>
                <w:color w:val="000000"/>
                <w:lang w:eastAsia="de-DE"/>
              </w:rPr>
              <w:t>17.</w:t>
            </w: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7D57" w:rsidRPr="00D27D57" w:rsidTr="00E46D65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D. </w:t>
            </w:r>
            <w:proofErr w:type="spellStart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elanogaster</w:t>
            </w:r>
            <w:proofErr w:type="spellEnd"/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 xml:space="preserve"> 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S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924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6D65">
              <w:rPr>
                <w:rFonts w:ascii="Arial" w:eastAsia="Times New Roman" w:hAnsi="Arial" w:cs="Arial"/>
                <w:color w:val="000000"/>
                <w:lang w:eastAsia="de-DE"/>
              </w:rPr>
              <w:t>5.</w:t>
            </w: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10</w:t>
            </w:r>
          </w:p>
        </w:tc>
      </w:tr>
      <w:tr w:rsidR="00D27D57" w:rsidRPr="00D27D57" w:rsidTr="00E46D65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edes</w:t>
            </w:r>
            <w:proofErr w:type="spellEnd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egypt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L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544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6D65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7D57" w:rsidRPr="00D27D57" w:rsidTr="00E46D65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edes</w:t>
            </w:r>
            <w:proofErr w:type="spellEnd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egypt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19575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6D65">
              <w:rPr>
                <w:rFonts w:ascii="Arial" w:eastAsia="Times New Roman" w:hAnsi="Arial" w:cs="Arial"/>
                <w:color w:val="000000"/>
                <w:lang w:eastAsia="de-DE"/>
              </w:rPr>
              <w:t>5.</w:t>
            </w: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7D57" w:rsidRPr="00D27D57" w:rsidTr="00E46D65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edes</w:t>
            </w:r>
            <w:proofErr w:type="spellEnd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egypt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S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44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6D65">
              <w:rPr>
                <w:rFonts w:ascii="Arial" w:eastAsia="Times New Roman" w:hAnsi="Arial" w:cs="Arial"/>
                <w:color w:val="000000"/>
                <w:lang w:eastAsia="de-DE"/>
              </w:rPr>
              <w:t>2.</w:t>
            </w: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0</w:t>
            </w:r>
          </w:p>
        </w:tc>
      </w:tr>
      <w:tr w:rsidR="00D27D57" w:rsidRPr="00D27D57" w:rsidTr="00E46D65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edes</w:t>
            </w:r>
            <w:proofErr w:type="spellEnd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vexa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L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1777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6D65">
              <w:rPr>
                <w:rFonts w:ascii="Arial" w:eastAsia="Times New Roman" w:hAnsi="Arial" w:cs="Arial"/>
                <w:color w:val="000000"/>
                <w:lang w:eastAsia="de-DE"/>
              </w:rPr>
              <w:t>2.</w:t>
            </w: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7D57" w:rsidRPr="00D27D57" w:rsidTr="00E46D65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edes</w:t>
            </w:r>
            <w:proofErr w:type="spellEnd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vexa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75024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6D65">
              <w:rPr>
                <w:rFonts w:ascii="Arial" w:eastAsia="Times New Roman" w:hAnsi="Arial" w:cs="Arial"/>
                <w:color w:val="000000"/>
                <w:lang w:eastAsia="de-DE"/>
              </w:rPr>
              <w:t>19.</w:t>
            </w: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7D57" w:rsidRPr="00D27D57" w:rsidTr="00E46D65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edes</w:t>
            </w:r>
            <w:proofErr w:type="spellEnd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vexa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S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1682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6D65">
              <w:rPr>
                <w:rFonts w:ascii="Arial" w:eastAsia="Times New Roman" w:hAnsi="Arial" w:cs="Arial"/>
                <w:color w:val="000000"/>
                <w:lang w:eastAsia="de-DE"/>
              </w:rPr>
              <w:t>9.</w:t>
            </w: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0</w:t>
            </w:r>
          </w:p>
        </w:tc>
      </w:tr>
      <w:tr w:rsidR="00D27D57" w:rsidRPr="00D27D57" w:rsidTr="00E46D65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ulex</w:t>
            </w:r>
            <w:proofErr w:type="spellEnd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quinquefasci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L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3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6D65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7D57" w:rsidRPr="00D27D57" w:rsidTr="00E46D65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ulex</w:t>
            </w:r>
            <w:proofErr w:type="spellEnd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quinquefasci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39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6D65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7D57" w:rsidRPr="00D27D57" w:rsidTr="00E46D65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ulex</w:t>
            </w:r>
            <w:proofErr w:type="spellEnd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27D5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quinquefasci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S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231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6D65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27D57" w:rsidRPr="00D27D57" w:rsidRDefault="00D27D57" w:rsidP="00D2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</w:tr>
      <w:tr w:rsidR="00D27D57" w:rsidRPr="00D27D57" w:rsidTr="00E46D65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27D57" w:rsidRPr="00D27D57" w:rsidTr="00E46D65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D27D57" w:rsidRPr="00D27D57" w:rsidTr="00E46D65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27D5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1 Tab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D57" w:rsidRPr="00D27D57" w:rsidRDefault="00D27D57" w:rsidP="00D2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</w:tbl>
    <w:p w:rsidR="0070021D" w:rsidRDefault="00E46D65">
      <w:bookmarkStart w:id="0" w:name="_GoBack"/>
      <w:bookmarkEnd w:id="0"/>
    </w:p>
    <w:sectPr w:rsidR="007002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D57"/>
    <w:rsid w:val="00131A12"/>
    <w:rsid w:val="00D27D57"/>
    <w:rsid w:val="00D70B87"/>
    <w:rsid w:val="00E4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36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er, Stefanie</dc:creator>
  <cp:lastModifiedBy>Becker, Stefanie</cp:lastModifiedBy>
  <cp:revision>2</cp:revision>
  <dcterms:created xsi:type="dcterms:W3CDTF">2017-02-22T18:11:00Z</dcterms:created>
  <dcterms:modified xsi:type="dcterms:W3CDTF">2017-02-22T18:11:00Z</dcterms:modified>
</cp:coreProperties>
</file>